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/>
        <w:t xml:space="preserve">Table </w:t>
      </w:r>
      <w:r>
        <w:rPr/>
        <w:t>S3.</w:t>
      </w:r>
      <w:r>
        <w:rPr/>
        <w:t xml:space="preserve"> Combined effect of </w:t>
      </w:r>
      <w:r>
        <w:rPr/>
        <w:t>TP</w:t>
      </w:r>
      <w:r>
        <w:rPr/>
        <w:t xml:space="preserve">53 R72P polymorphism and mutation on pathogenic somatic mtDNA mutation </w:t>
      </w:r>
    </w:p>
    <w:p>
      <w:pPr>
        <w:pStyle w:val="Normal"/>
        <w:snapToGrid w:val="false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4620</wp:posOffset>
                </wp:positionV>
                <wp:extent cx="4318000" cy="1038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0" cy="1038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0"/>
                              <w:gridCol w:w="1120"/>
                              <w:gridCol w:w="2100"/>
                              <w:gridCol w:w="1120"/>
                            </w:tblGrid>
                            <w:tr>
                              <w:trPr/>
                              <w:tc>
                                <w:tcPr>
                                  <w:tcW w:w="24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TP</w:t>
                                  </w:r>
                                  <w:r>
                                    <w:rPr/>
                                    <w:t>53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R72P</w:t>
                                  </w:r>
                                  <w:r>
                                    <w:rPr/>
                                    <w:t xml:space="preserve"> genotype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p53 mutation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mtDNA</w:t>
                                  </w:r>
                                  <w:r>
                                    <w:rPr/>
                                    <w:t xml:space="preserve"> pathogenic mu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P/ - (n = 45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 (13.3)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P/ + (n = 22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 (13.6)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3 (0.18-5.41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R+RP/ - (n = 41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 (14.6)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1 (0.28-4.39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R+RP/ + (n = 52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 (34.6)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44 (1.12-11.05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pt;height:81.8pt;mso-wrap-distance-left:9pt;mso-wrap-distance-right:9pt;mso-wrap-distance-top:0pt;mso-wrap-distance-bottom:0pt;margin-top:10.6pt;mso-position-vertical-relative:text;margin-left:3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0"/>
                        <w:gridCol w:w="1120"/>
                        <w:gridCol w:w="2100"/>
                        <w:gridCol w:w="1120"/>
                      </w:tblGrid>
                      <w:tr>
                        <w:trPr/>
                        <w:tc>
                          <w:tcPr>
                            <w:tcW w:w="246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TP</w:t>
                            </w:r>
                            <w:r>
                              <w:rPr/>
                              <w:t>53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R72P</w:t>
                            </w:r>
                            <w:r>
                              <w:rPr/>
                              <w:t xml:space="preserve"> genotype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p53 mutation</w:t>
                            </w:r>
                          </w:p>
                        </w:tc>
                        <w:tc>
                          <w:tcPr>
                            <w:tcW w:w="43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mtDNA</w:t>
                            </w:r>
                            <w:r>
                              <w:rPr/>
                              <w:t xml:space="preserve"> pathogenic mu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N (%)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OR (95% CI)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P/ - (n = 45)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 (13.3)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P/ + (n = 22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 (13.6)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3 (0.18-5.41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R+RP/ - (n = 41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 (14.6)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1 (0.28-4.39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R+RP/ + (n = 52)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 (34.6)</w:t>
                            </w:r>
                          </w:p>
                        </w:tc>
                        <w:tc>
                          <w:tcPr>
                            <w:tcW w:w="21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44 (1.12-11.05)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38:00Z</dcterms:created>
  <dc:creator>謝玲玲</dc:creator>
  <dc:description/>
  <cp:keywords/>
  <dc:language>en-US</dc:language>
  <cp:lastModifiedBy>謝玲玲</cp:lastModifiedBy>
  <dcterms:modified xsi:type="dcterms:W3CDTF">2013-05-17T06:38:00Z</dcterms:modified>
  <cp:revision>3</cp:revision>
  <dc:subject/>
  <dc:title>Table S3</dc:title>
</cp:coreProperties>
</file>